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3E1AF" w14:textId="77777777" w:rsidR="006512FD" w:rsidRDefault="006512FD" w:rsidP="006512FD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Supplementary Appendix</w:t>
      </w:r>
    </w:p>
    <w:p w14:paraId="3995CADF" w14:textId="77777777" w:rsidR="006512FD" w:rsidRDefault="006512FD" w:rsidP="006512F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42948DC0" w14:textId="77777777" w:rsidR="006512FD" w:rsidRDefault="006512FD" w:rsidP="006512F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ssociation between hyperlipidaemia and EDSS change over 48/96-weeks, sensitivity analysis, with time interaction</w:t>
      </w:r>
    </w:p>
    <w:tbl>
      <w:tblPr>
        <w:tblStyle w:val="PlainTable2"/>
        <w:tblW w:w="7662" w:type="dxa"/>
        <w:tblInd w:w="6" w:type="dxa"/>
        <w:tblLayout w:type="fixed"/>
        <w:tblLook w:val="0620" w:firstRow="1" w:lastRow="0" w:firstColumn="0" w:lastColumn="0" w:noHBand="1" w:noVBand="1"/>
      </w:tblPr>
      <w:tblGrid>
        <w:gridCol w:w="2253"/>
        <w:gridCol w:w="1267"/>
        <w:gridCol w:w="3104"/>
        <w:gridCol w:w="1038"/>
      </w:tblGrid>
      <w:tr w:rsidR="006512FD" w14:paraId="2FDCF72B" w14:textId="77777777" w:rsidTr="00890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ED63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BEEA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FD9EF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ed 95% C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8680F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6512FD" w14:paraId="613B2F31" w14:textId="77777777" w:rsidTr="0089086F">
        <w:trPr>
          <w:trHeight w:val="42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2FFCB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erlipidaemi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BDA0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8ED4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 – 0.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2A9DB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8</w:t>
            </w:r>
          </w:p>
        </w:tc>
      </w:tr>
      <w:tr w:rsidR="006512FD" w14:paraId="089675FC" w14:textId="77777777" w:rsidTr="0089086F">
        <w:trPr>
          <w:trHeight w:val="443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E5593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erlipidaemia × Time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5BC07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B00ED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1 – 0.3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F80A1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7</w:t>
            </w:r>
          </w:p>
        </w:tc>
      </w:tr>
      <w:tr w:rsidR="006512FD" w14:paraId="646DBC32" w14:textId="77777777" w:rsidTr="0089086F">
        <w:trPr>
          <w:trHeight w:val="443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901B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hnicity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29F2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1137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– 0.8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52DE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9</w:t>
            </w:r>
          </w:p>
        </w:tc>
      </w:tr>
      <w:tr w:rsidR="006512FD" w14:paraId="793B3741" w14:textId="77777777" w:rsidTr="0089086F">
        <w:trPr>
          <w:trHeight w:val="443"/>
        </w:trPr>
        <w:tc>
          <w:tcPr>
            <w:tcW w:w="22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9B17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2 lesion volume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B0BC3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3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EFB46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– 0.18</w:t>
            </w:r>
          </w:p>
        </w:tc>
        <w:tc>
          <w:tcPr>
            <w:tcW w:w="10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A988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1</w:t>
            </w:r>
          </w:p>
        </w:tc>
      </w:tr>
      <w:tr w:rsidR="006512FD" w14:paraId="1C2F0779" w14:textId="77777777" w:rsidTr="0089086F">
        <w:trPr>
          <w:trHeight w:val="443"/>
        </w:trPr>
        <w:tc>
          <w:tcPr>
            <w:tcW w:w="22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3B73D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ease duration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99E50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3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B4659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 – -0.01</w:t>
            </w:r>
          </w:p>
        </w:tc>
        <w:tc>
          <w:tcPr>
            <w:tcW w:w="10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66B4B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1</w:t>
            </w:r>
          </w:p>
        </w:tc>
      </w:tr>
    </w:tbl>
    <w:p w14:paraId="533E74AA" w14:textId="77777777" w:rsidR="006512FD" w:rsidRDefault="006512FD" w:rsidP="006512F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1E0E7115" w14:textId="77777777" w:rsidR="006512FD" w:rsidRDefault="006512FD" w:rsidP="006512F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*n = 362. Other non-significant model covariates - age, sex, normalised brain volume, body mass index and treatment allocation are not shown </w:t>
      </w:r>
    </w:p>
    <w:p w14:paraId="2B14E582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br w:type="page"/>
      </w:r>
    </w:p>
    <w:p w14:paraId="591E1F8A" w14:textId="3FCFE404" w:rsidR="007F0736" w:rsidRDefault="007F0736" w:rsidP="007F0736">
      <w:pPr>
        <w:pStyle w:val="BodyText"/>
        <w:rPr>
          <w:b/>
          <w:bCs/>
        </w:rPr>
      </w:pPr>
      <w:proofErr w:type="spellStart"/>
      <w:r>
        <w:rPr>
          <w:b/>
          <w:bCs/>
        </w:rPr>
        <w:lastRenderedPageBreak/>
        <w:t>eTable</w:t>
      </w:r>
      <w:proofErr w:type="spellEnd"/>
      <w:r>
        <w:rPr>
          <w:b/>
          <w:bCs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>. Association between hyperlipidaemia and EDSS change over 48/96-weeks, sensitivity analysis, excluding amiloride group</w:t>
      </w:r>
    </w:p>
    <w:tbl>
      <w:tblPr>
        <w:tblW w:w="6911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05"/>
        <w:gridCol w:w="879"/>
        <w:gridCol w:w="2723"/>
        <w:gridCol w:w="904"/>
      </w:tblGrid>
      <w:tr w:rsidR="007F0736" w14:paraId="7222EBA0" w14:textId="77777777" w:rsidTr="00DD3A9C"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ACE891" w14:textId="77777777" w:rsidR="007F0736" w:rsidRDefault="007F0736" w:rsidP="00DD3A9C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redictor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62F10B" w14:textId="77777777" w:rsidR="007F0736" w:rsidRDefault="007F0736" w:rsidP="00DD3A9C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Beta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C62244" w14:textId="77777777" w:rsidR="007F0736" w:rsidRDefault="007F0736" w:rsidP="00DD3A9C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Standardised 95% CI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D5A6E" w14:textId="77777777" w:rsidR="007F0736" w:rsidRDefault="007F0736" w:rsidP="00DD3A9C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7F0736" w14:paraId="45A874F8" w14:textId="77777777" w:rsidTr="00DD3A9C"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 w14:paraId="40B645C5" w14:textId="77777777" w:rsidR="007F0736" w:rsidRDefault="007F0736" w:rsidP="00DD3A9C">
            <w:pPr>
              <w:pStyle w:val="TableContents"/>
            </w:pPr>
            <w:r>
              <w:t>Hyperlipidaemia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 w14:paraId="2B9F7EF1" w14:textId="77777777" w:rsidR="007F0736" w:rsidRDefault="007F0736" w:rsidP="00DD3A9C">
            <w:pPr>
              <w:pStyle w:val="TableContents"/>
            </w:pPr>
            <w:r>
              <w:t>0.29</w:t>
            </w:r>
          </w:p>
        </w:tc>
        <w:tc>
          <w:tcPr>
            <w:tcW w:w="2723" w:type="dxa"/>
            <w:tcBorders>
              <w:left w:val="single" w:sz="4" w:space="0" w:color="000000"/>
              <w:bottom w:val="single" w:sz="4" w:space="0" w:color="000000"/>
            </w:tcBorders>
          </w:tcPr>
          <w:p w14:paraId="20D5BE5E" w14:textId="77777777" w:rsidR="007F0736" w:rsidRDefault="007F0736" w:rsidP="00DD3A9C">
            <w:pPr>
              <w:pStyle w:val="TableContents"/>
            </w:pPr>
            <w:r>
              <w:t>0.03 – 0.56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4D552" w14:textId="77777777" w:rsidR="007F0736" w:rsidRDefault="007F0736" w:rsidP="00DD3A9C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0.032</w:t>
            </w:r>
          </w:p>
        </w:tc>
      </w:tr>
      <w:tr w:rsidR="007F0736" w14:paraId="06B6719D" w14:textId="77777777" w:rsidTr="00DD3A9C"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 w14:paraId="6A9C2130" w14:textId="77777777" w:rsidR="007F0736" w:rsidRDefault="007F0736" w:rsidP="00DD3A9C">
            <w:pPr>
              <w:pStyle w:val="TableContents"/>
            </w:pPr>
            <w:proofErr w:type="gramStart"/>
            <w:r>
              <w:t>Other</w:t>
            </w:r>
            <w:proofErr w:type="gramEnd"/>
            <w:r>
              <w:t xml:space="preserve"> ethnicity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 w14:paraId="02B21924" w14:textId="77777777" w:rsidR="007F0736" w:rsidRDefault="007F0736" w:rsidP="00DD3A9C">
            <w:pPr>
              <w:pStyle w:val="TableContents"/>
            </w:pPr>
            <w:r>
              <w:t>0.52</w:t>
            </w:r>
          </w:p>
        </w:tc>
        <w:tc>
          <w:tcPr>
            <w:tcW w:w="2723" w:type="dxa"/>
            <w:tcBorders>
              <w:left w:val="single" w:sz="4" w:space="0" w:color="000000"/>
              <w:bottom w:val="single" w:sz="4" w:space="0" w:color="000000"/>
            </w:tcBorders>
          </w:tcPr>
          <w:p w14:paraId="057B205F" w14:textId="77777777" w:rsidR="007F0736" w:rsidRDefault="007F0736" w:rsidP="00DD3A9C">
            <w:pPr>
              <w:pStyle w:val="TableContents"/>
            </w:pPr>
            <w:r>
              <w:t>0.06 – 0.98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58905" w14:textId="77777777" w:rsidR="007F0736" w:rsidRDefault="007F0736" w:rsidP="00DD3A9C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0.026</w:t>
            </w:r>
          </w:p>
        </w:tc>
      </w:tr>
      <w:tr w:rsidR="007F0736" w14:paraId="2730894E" w14:textId="77777777" w:rsidTr="00DD3A9C"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 w14:paraId="203135FB" w14:textId="77777777" w:rsidR="007F0736" w:rsidRDefault="007F0736" w:rsidP="00DD3A9C">
            <w:pPr>
              <w:pStyle w:val="TableContents"/>
            </w:pPr>
            <w:r>
              <w:t>T2 lesion volume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 w14:paraId="1AF09C87" w14:textId="77777777" w:rsidR="007F0736" w:rsidRDefault="007F0736" w:rsidP="00DD3A9C">
            <w:pPr>
              <w:pStyle w:val="TableContents"/>
            </w:pPr>
            <w:r>
              <w:t>0.13</w:t>
            </w:r>
          </w:p>
        </w:tc>
        <w:tc>
          <w:tcPr>
            <w:tcW w:w="2723" w:type="dxa"/>
            <w:tcBorders>
              <w:left w:val="single" w:sz="4" w:space="0" w:color="000000"/>
              <w:bottom w:val="single" w:sz="4" w:space="0" w:color="000000"/>
            </w:tcBorders>
          </w:tcPr>
          <w:p w14:paraId="1BB19F51" w14:textId="77777777" w:rsidR="007F0736" w:rsidRDefault="007F0736" w:rsidP="00DD3A9C">
            <w:pPr>
              <w:pStyle w:val="TableContents"/>
            </w:pPr>
            <w:r>
              <w:t>0.03 – 0.23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9A9B7" w14:textId="77777777" w:rsidR="007F0736" w:rsidRDefault="007F0736" w:rsidP="00DD3A9C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</w:tr>
      <w:tr w:rsidR="007F0736" w14:paraId="419C2065" w14:textId="77777777" w:rsidTr="00DD3A9C"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 w14:paraId="0C10352E" w14:textId="77777777" w:rsidR="007F0736" w:rsidRDefault="007F0736" w:rsidP="00DD3A9C">
            <w:pPr>
              <w:pStyle w:val="TableContents"/>
            </w:pPr>
            <w:r>
              <w:t>Disease duration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 w14:paraId="64D4CFE5" w14:textId="77777777" w:rsidR="007F0736" w:rsidRDefault="007F0736" w:rsidP="00DD3A9C">
            <w:pPr>
              <w:pStyle w:val="TableContents"/>
            </w:pPr>
            <w:r>
              <w:t>-0.07</w:t>
            </w:r>
          </w:p>
        </w:tc>
        <w:tc>
          <w:tcPr>
            <w:tcW w:w="2723" w:type="dxa"/>
            <w:tcBorders>
              <w:left w:val="single" w:sz="4" w:space="0" w:color="000000"/>
              <w:bottom w:val="single" w:sz="4" w:space="0" w:color="000000"/>
            </w:tcBorders>
          </w:tcPr>
          <w:p w14:paraId="53386825" w14:textId="77777777" w:rsidR="007F0736" w:rsidRDefault="007F0736" w:rsidP="00DD3A9C">
            <w:pPr>
              <w:pStyle w:val="TableContents"/>
            </w:pPr>
            <w:r>
              <w:t>-0.15 – 0.01</w:t>
            </w:r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0391F" w14:textId="77777777" w:rsidR="007F0736" w:rsidRDefault="007F0736" w:rsidP="00DD3A9C">
            <w:pPr>
              <w:pStyle w:val="TableContents"/>
            </w:pPr>
            <w:r>
              <w:t>0.101</w:t>
            </w:r>
          </w:p>
        </w:tc>
      </w:tr>
    </w:tbl>
    <w:p w14:paraId="1D939D22" w14:textId="77777777" w:rsidR="007F0736" w:rsidRDefault="007F0736" w:rsidP="007F0736"/>
    <w:p w14:paraId="42FFDE0B" w14:textId="77777777" w:rsidR="007F0736" w:rsidRDefault="007F0736" w:rsidP="007F0736">
      <w:pPr>
        <w:pStyle w:val="BodyText"/>
      </w:pPr>
      <w:r>
        <w:t>*n = 268. Other non-significant model covariates – age, sex, normalised brain volume, disease duration, body mass index and treatment allocation are not shown</w:t>
      </w:r>
    </w:p>
    <w:p w14:paraId="51241A1F" w14:textId="77777777" w:rsidR="007F0736" w:rsidRDefault="007F0736">
      <w:pPr>
        <w:suppressAutoHyphens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BB56C84" w14:textId="1F27DF18" w:rsidR="006512FD" w:rsidRDefault="006512FD" w:rsidP="006512F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F0736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ssociation between hyperlipidaemia and EDSS change over 48/96-weeks, sensitivity analysis, without T2 lesion volume</w:t>
      </w:r>
    </w:p>
    <w:tbl>
      <w:tblPr>
        <w:tblStyle w:val="PlainTable2"/>
        <w:tblW w:w="7650" w:type="dxa"/>
        <w:tblInd w:w="6" w:type="dxa"/>
        <w:tblLayout w:type="fixed"/>
        <w:tblLook w:val="0620" w:firstRow="1" w:lastRow="0" w:firstColumn="0" w:lastColumn="0" w:noHBand="1" w:noVBand="1"/>
      </w:tblPr>
      <w:tblGrid>
        <w:gridCol w:w="2253"/>
        <w:gridCol w:w="1267"/>
        <w:gridCol w:w="3105"/>
        <w:gridCol w:w="1025"/>
      </w:tblGrid>
      <w:tr w:rsidR="006512FD" w14:paraId="13346FA6" w14:textId="77777777" w:rsidTr="00890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0D7F2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9508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24CC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ed 95% CI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8B8C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6512FD" w14:paraId="520BDBCA" w14:textId="77777777" w:rsidTr="0089086F">
        <w:trPr>
          <w:trHeight w:val="42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BFB3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erlipidaemi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21506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D540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– 0.4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E84DD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2</w:t>
            </w:r>
          </w:p>
        </w:tc>
      </w:tr>
      <w:tr w:rsidR="006512FD" w14:paraId="0A781507" w14:textId="77777777" w:rsidTr="0089086F">
        <w:trPr>
          <w:trHeight w:val="443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BB57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hnicity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E65D5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58C06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 – 0.8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98E61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5</w:t>
            </w:r>
          </w:p>
        </w:tc>
      </w:tr>
      <w:tr w:rsidR="006512FD" w14:paraId="05EFB8A0" w14:textId="77777777" w:rsidTr="0089086F">
        <w:trPr>
          <w:trHeight w:val="443"/>
        </w:trPr>
        <w:tc>
          <w:tcPr>
            <w:tcW w:w="22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B75B3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ease duration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F2AC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3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9949F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 – 0.01</w:t>
            </w:r>
          </w:p>
        </w:tc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780A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4</w:t>
            </w:r>
          </w:p>
        </w:tc>
      </w:tr>
    </w:tbl>
    <w:p w14:paraId="588A94CF" w14:textId="77777777" w:rsidR="006512FD" w:rsidRDefault="006512FD" w:rsidP="006512F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577BBC5D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*n = 362. Other non-significant model covariates - age, sex, normalised brain volume, body mass index and treatment allocation are not shown </w:t>
      </w:r>
    </w:p>
    <w:p w14:paraId="40F61C98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CB3C0C5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6F71F54" w14:textId="6518FD96" w:rsidR="007F0736" w:rsidRDefault="006512FD">
      <w:pPr>
        <w:suppressAutoHyphens w:val="0"/>
        <w:spacing w:after="0" w:line="240" w:lineRule="auto"/>
      </w:pPr>
      <w:r>
        <w:br w:type="page"/>
      </w:r>
    </w:p>
    <w:p w14:paraId="6806B9F6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179CA95" w14:textId="23DCAFF5" w:rsidR="006512FD" w:rsidRDefault="006512FD" w:rsidP="006512F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F0736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ssociation between hyperlipidaemia and EDSS change over 48/96-weeks, sensitivity analysis, with study site</w:t>
      </w:r>
    </w:p>
    <w:tbl>
      <w:tblPr>
        <w:tblStyle w:val="PlainTable2"/>
        <w:tblW w:w="7662" w:type="dxa"/>
        <w:tblInd w:w="6" w:type="dxa"/>
        <w:tblLayout w:type="fixed"/>
        <w:tblLook w:val="0620" w:firstRow="1" w:lastRow="0" w:firstColumn="0" w:lastColumn="0" w:noHBand="1" w:noVBand="1"/>
      </w:tblPr>
      <w:tblGrid>
        <w:gridCol w:w="2253"/>
        <w:gridCol w:w="1267"/>
        <w:gridCol w:w="3104"/>
        <w:gridCol w:w="1038"/>
      </w:tblGrid>
      <w:tr w:rsidR="006512FD" w14:paraId="296CD940" w14:textId="77777777" w:rsidTr="00890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D93A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5C86D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6F33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ed 95% C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E256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6512FD" w14:paraId="60030410" w14:textId="77777777" w:rsidTr="0089086F">
        <w:trPr>
          <w:trHeight w:val="42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72C03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erlipidaemia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05F09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A9DFB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– 0.4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B8B7C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9</w:t>
            </w:r>
          </w:p>
        </w:tc>
      </w:tr>
      <w:tr w:rsidR="006512FD" w14:paraId="76ED17D4" w14:textId="77777777" w:rsidTr="0089086F">
        <w:trPr>
          <w:trHeight w:val="443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FC8E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hnicity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C3A9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15EF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 – 0.9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42F72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9</w:t>
            </w:r>
          </w:p>
        </w:tc>
      </w:tr>
      <w:tr w:rsidR="006512FD" w14:paraId="0261485A" w14:textId="77777777" w:rsidTr="0089086F">
        <w:trPr>
          <w:trHeight w:val="443"/>
        </w:trPr>
        <w:tc>
          <w:tcPr>
            <w:tcW w:w="22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8240B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ethnicity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B6F6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5</w:t>
            </w:r>
          </w:p>
        </w:tc>
        <w:tc>
          <w:tcPr>
            <w:tcW w:w="3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E494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5 – -0.05</w:t>
            </w:r>
          </w:p>
        </w:tc>
        <w:tc>
          <w:tcPr>
            <w:tcW w:w="10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DA28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6512FD" w14:paraId="6B881EF4" w14:textId="77777777" w:rsidTr="0089086F">
        <w:trPr>
          <w:trHeight w:val="443"/>
        </w:trPr>
        <w:tc>
          <w:tcPr>
            <w:tcW w:w="22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14B5B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2 lesion volume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4D7C6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3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69F1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– 0.16</w:t>
            </w:r>
          </w:p>
        </w:tc>
        <w:tc>
          <w:tcPr>
            <w:tcW w:w="10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33A1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43</w:t>
            </w:r>
          </w:p>
        </w:tc>
      </w:tr>
      <w:tr w:rsidR="006512FD" w14:paraId="208C73D6" w14:textId="77777777" w:rsidTr="0089086F">
        <w:trPr>
          <w:trHeight w:val="443"/>
        </w:trPr>
        <w:tc>
          <w:tcPr>
            <w:tcW w:w="22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8630F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ease duration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D305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31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50135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3 – 0.02</w:t>
            </w:r>
          </w:p>
        </w:tc>
        <w:tc>
          <w:tcPr>
            <w:tcW w:w="10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C022D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1</w:t>
            </w:r>
          </w:p>
        </w:tc>
      </w:tr>
    </w:tbl>
    <w:p w14:paraId="474489F8" w14:textId="77777777" w:rsidR="006512FD" w:rsidRDefault="006512FD" w:rsidP="006512F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B6DD5E6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*n = 362. Other non-significant model covariates - age, sex, normalised brain volume, body mass index, treatment allocation and study site are not shown </w:t>
      </w:r>
    </w:p>
    <w:p w14:paraId="2FB39420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746529D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FDC1358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br w:type="page"/>
      </w:r>
    </w:p>
    <w:p w14:paraId="38DF0DA8" w14:textId="321910C9" w:rsidR="006512FD" w:rsidRDefault="006512FD" w:rsidP="006512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F0736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ssociation between comorbidity count and timed 25Ft walk at baseline</w:t>
      </w:r>
    </w:p>
    <w:tbl>
      <w:tblPr>
        <w:tblStyle w:val="PlainTable2"/>
        <w:tblW w:w="8790" w:type="dxa"/>
        <w:tblLayout w:type="fixed"/>
        <w:tblLook w:val="0620" w:firstRow="1" w:lastRow="0" w:firstColumn="0" w:lastColumn="0" w:noHBand="1" w:noVBand="1"/>
      </w:tblPr>
      <w:tblGrid>
        <w:gridCol w:w="3255"/>
        <w:gridCol w:w="1443"/>
        <w:gridCol w:w="2531"/>
        <w:gridCol w:w="1561"/>
      </w:tblGrid>
      <w:tr w:rsidR="006512FD" w:rsidRPr="009F5F0B" w14:paraId="5A15879F" w14:textId="77777777" w:rsidTr="00890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BB514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EB24F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B45B5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ed 95% C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E15C2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6512FD" w14:paraId="36C9681B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0B7E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e comorbidit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CDEC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B76C6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 – 0.2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854C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5</w:t>
            </w:r>
          </w:p>
        </w:tc>
      </w:tr>
      <w:tr w:rsidR="006512FD" w14:paraId="7077B797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B996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o or more comorbiditi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96DE5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9C3B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0 – -0.1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6B91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9</w:t>
            </w:r>
          </w:p>
        </w:tc>
      </w:tr>
      <w:tr w:rsidR="006512FD" w14:paraId="12DD065F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B0EF2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933C0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344C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 – 0.4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2AC69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6</w:t>
            </w:r>
          </w:p>
        </w:tc>
      </w:tr>
      <w:tr w:rsidR="006512FD" w14:paraId="0C9B08AD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A364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ack ethnicit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09AA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AE619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4 – -0.04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9FB50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7</w:t>
            </w:r>
          </w:p>
        </w:tc>
      </w:tr>
      <w:tr w:rsidR="006512FD" w14:paraId="01FFBB67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89BC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hnicit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E083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8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D689D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0 – -0.2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331F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6</w:t>
            </w:r>
          </w:p>
        </w:tc>
      </w:tr>
      <w:tr w:rsidR="006512FD" w14:paraId="39D7D53F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51185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malised whole brain volume (mL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DF08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0B03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3 – -0.03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5645B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08</w:t>
            </w:r>
          </w:p>
        </w:tc>
      </w:tr>
    </w:tbl>
    <w:p w14:paraId="281C91BA" w14:textId="77777777" w:rsidR="006512FD" w:rsidRDefault="006512FD" w:rsidP="00651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B0F5D1E" w14:textId="77777777" w:rsidR="006512FD" w:rsidRDefault="006512FD" w:rsidP="00651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*n = 431,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 0.13. Non-significant m</w:t>
      </w:r>
      <w:r>
        <w:rPr>
          <w:rFonts w:ascii="Times New Roman" w:hAnsi="Times New Roman" w:cs="Times New Roman"/>
          <w:sz w:val="24"/>
          <w:szCs w:val="24"/>
          <w:lang w:val="en-GB"/>
        </w:rPr>
        <w:t>odel covariates – age, disease duration, T2 lesion volume, and body mass index are not shown</w:t>
      </w:r>
    </w:p>
    <w:p w14:paraId="47742BDA" w14:textId="77777777" w:rsidR="006512FD" w:rsidRDefault="006512FD" w:rsidP="006512F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EC32FDF" w14:textId="1E994640" w:rsidR="006512FD" w:rsidRDefault="006512FD" w:rsidP="006512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ins w:id="0" w:author="nevin john" w:date="2025-11-25T12:15:00Z" w16du:dateUtc="2025-11-25T01:15:00Z">
        <w:r w:rsidR="007F0736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6</w:t>
        </w:r>
      </w:ins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ssociation between comorbidity count and EDSS change over 48/96-weeks, sensitivity analysis, with time interaction</w:t>
      </w:r>
    </w:p>
    <w:tbl>
      <w:tblPr>
        <w:tblStyle w:val="PlainTable2"/>
        <w:tblW w:w="8790" w:type="dxa"/>
        <w:tblLayout w:type="fixed"/>
        <w:tblLook w:val="0620" w:firstRow="1" w:lastRow="0" w:firstColumn="0" w:lastColumn="0" w:noHBand="1" w:noVBand="1"/>
      </w:tblPr>
      <w:tblGrid>
        <w:gridCol w:w="3255"/>
        <w:gridCol w:w="1443"/>
        <w:gridCol w:w="2531"/>
        <w:gridCol w:w="1561"/>
      </w:tblGrid>
      <w:tr w:rsidR="006512FD" w:rsidRPr="009F5F0B" w14:paraId="0CB638A2" w14:textId="77777777" w:rsidTr="00890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06A82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2D7AA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877CF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ed 95% C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94558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6512FD" w14:paraId="3450CF68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75566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e comorbidit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40CE3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F2A5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 – 0.18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84F8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6</w:t>
            </w:r>
          </w:p>
        </w:tc>
      </w:tr>
      <w:tr w:rsidR="006512FD" w14:paraId="4483272F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193F0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o or more comorbiditi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518C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48C25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– 0.36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138F7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3</w:t>
            </w:r>
          </w:p>
        </w:tc>
      </w:tr>
      <w:tr w:rsidR="006512FD" w14:paraId="42FC0106" w14:textId="77777777" w:rsidTr="0089086F">
        <w:tc>
          <w:tcPr>
            <w:tcW w:w="32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30C8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e comorbidity × Time</w:t>
            </w:r>
          </w:p>
        </w:tc>
        <w:tc>
          <w:tcPr>
            <w:tcW w:w="14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4FB80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2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13099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 – 0.22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221E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9</w:t>
            </w:r>
          </w:p>
        </w:tc>
      </w:tr>
      <w:tr w:rsidR="006512FD" w14:paraId="138AC577" w14:textId="77777777" w:rsidTr="0089086F">
        <w:tc>
          <w:tcPr>
            <w:tcW w:w="32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0160D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GB"/>
              </w:rPr>
              <w:t>&gt;</w:t>
            </w: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comorbidities × Time</w:t>
            </w:r>
          </w:p>
        </w:tc>
        <w:tc>
          <w:tcPr>
            <w:tcW w:w="14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AC68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2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E8EF9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3 – 0.27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F91D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5</w:t>
            </w:r>
          </w:p>
        </w:tc>
      </w:tr>
      <w:tr w:rsidR="006512FD" w14:paraId="2E452FE8" w14:textId="77777777" w:rsidTr="0089086F">
        <w:tc>
          <w:tcPr>
            <w:tcW w:w="32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63056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hnicity</w:t>
            </w:r>
          </w:p>
        </w:tc>
        <w:tc>
          <w:tcPr>
            <w:tcW w:w="14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91F5F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2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547F7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– 0.87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6C15F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36</w:t>
            </w:r>
          </w:p>
        </w:tc>
      </w:tr>
      <w:tr w:rsidR="006512FD" w14:paraId="43EEA8A2" w14:textId="77777777" w:rsidTr="0089086F">
        <w:tc>
          <w:tcPr>
            <w:tcW w:w="32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B9B5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2 lesion volume</w:t>
            </w:r>
          </w:p>
        </w:tc>
        <w:tc>
          <w:tcPr>
            <w:tcW w:w="14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24992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D230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– 0.18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5BE35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11</w:t>
            </w:r>
          </w:p>
        </w:tc>
      </w:tr>
      <w:tr w:rsidR="006512FD" w14:paraId="219C06BF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81D3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sease duration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613C2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0E393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 – -0.0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76009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4</w:t>
            </w:r>
          </w:p>
        </w:tc>
      </w:tr>
    </w:tbl>
    <w:p w14:paraId="79BBA02E" w14:textId="77777777" w:rsidR="006512FD" w:rsidRDefault="006512FD" w:rsidP="00651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FCF9E6" w14:textId="77777777" w:rsidR="006512FD" w:rsidRDefault="006512FD" w:rsidP="00651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n = 362. Non-significant m</w:t>
      </w:r>
      <w:r>
        <w:rPr>
          <w:rFonts w:ascii="Times New Roman" w:hAnsi="Times New Roman" w:cs="Times New Roman"/>
          <w:sz w:val="24"/>
          <w:szCs w:val="24"/>
          <w:lang w:val="en-GB"/>
        </w:rPr>
        <w:t>odel covariates – age, sex, treatment allocation, normalised whole brain volume, and body mass index are not shown</w:t>
      </w:r>
    </w:p>
    <w:p w14:paraId="5D0BC9B0" w14:textId="77777777" w:rsidR="006512FD" w:rsidRDefault="006512FD" w:rsidP="006512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455CAD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0801165E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CC3CC7F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br w:type="page"/>
      </w:r>
    </w:p>
    <w:p w14:paraId="4B0D5F8E" w14:textId="3840BAAC" w:rsidR="007F0736" w:rsidRDefault="007F0736" w:rsidP="007F0736">
      <w:pPr>
        <w:pStyle w:val="BodyText"/>
        <w:rPr>
          <w:ins w:id="1" w:author="nevin john" w:date="2025-11-25T12:15:00Z" w16du:dateUtc="2025-11-25T01:15:00Z"/>
          <w:b/>
          <w:bCs/>
        </w:rPr>
      </w:pPr>
      <w:proofErr w:type="spellStart"/>
      <w:ins w:id="2" w:author="nevin john" w:date="2025-11-25T12:15:00Z" w16du:dateUtc="2025-11-25T01:15:00Z">
        <w:r>
          <w:rPr>
            <w:b/>
            <w:bCs/>
          </w:rPr>
          <w:lastRenderedPageBreak/>
          <w:t>eTable</w:t>
        </w:r>
        <w:proofErr w:type="spellEnd"/>
        <w:r>
          <w:rPr>
            <w:b/>
            <w:bCs/>
          </w:rPr>
          <w:t xml:space="preserve"> </w:t>
        </w:r>
        <w:r>
          <w:rPr>
            <w:b/>
            <w:bCs/>
          </w:rPr>
          <w:t>7</w:t>
        </w:r>
        <w:r>
          <w:rPr>
            <w:b/>
            <w:bCs/>
          </w:rPr>
          <w:t>. Association between comorbidity count and EDSS change over 48/96-weeks, sensitivity analysis, excluding amiloride group</w:t>
        </w:r>
      </w:ins>
    </w:p>
    <w:tbl>
      <w:tblPr>
        <w:tblW w:w="6911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05"/>
        <w:gridCol w:w="879"/>
        <w:gridCol w:w="2723"/>
        <w:gridCol w:w="904"/>
      </w:tblGrid>
      <w:tr w:rsidR="007F0736" w14:paraId="5705F147" w14:textId="77777777" w:rsidTr="00DD3A9C">
        <w:trPr>
          <w:ins w:id="3" w:author="nevin john" w:date="2025-11-25T12:15:00Z" w16du:dateUtc="2025-11-25T01:15:00Z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17ACAA" w14:textId="77777777" w:rsidR="007F0736" w:rsidRDefault="007F0736" w:rsidP="00DD3A9C">
            <w:pPr>
              <w:pStyle w:val="TableContents"/>
              <w:rPr>
                <w:ins w:id="4" w:author="nevin john" w:date="2025-11-25T12:15:00Z" w16du:dateUtc="2025-11-25T01:15:00Z"/>
                <w:b/>
                <w:bCs/>
              </w:rPr>
            </w:pPr>
            <w:ins w:id="5" w:author="nevin john" w:date="2025-11-25T12:15:00Z" w16du:dateUtc="2025-11-25T01:15:00Z">
              <w:r>
                <w:rPr>
                  <w:b/>
                  <w:bCs/>
                </w:rPr>
                <w:t>Predictors</w:t>
              </w:r>
            </w:ins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47ED0B" w14:textId="77777777" w:rsidR="007F0736" w:rsidRDefault="007F0736" w:rsidP="00DD3A9C">
            <w:pPr>
              <w:pStyle w:val="TableContents"/>
              <w:rPr>
                <w:ins w:id="6" w:author="nevin john" w:date="2025-11-25T12:15:00Z" w16du:dateUtc="2025-11-25T01:15:00Z"/>
                <w:b/>
                <w:bCs/>
              </w:rPr>
            </w:pPr>
            <w:ins w:id="7" w:author="nevin john" w:date="2025-11-25T12:15:00Z" w16du:dateUtc="2025-11-25T01:15:00Z">
              <w:r>
                <w:rPr>
                  <w:b/>
                  <w:bCs/>
                </w:rPr>
                <w:t>Beta</w:t>
              </w:r>
            </w:ins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5D9F6F" w14:textId="77777777" w:rsidR="007F0736" w:rsidRDefault="007F0736" w:rsidP="00DD3A9C">
            <w:pPr>
              <w:pStyle w:val="TableContents"/>
              <w:rPr>
                <w:ins w:id="8" w:author="nevin john" w:date="2025-11-25T12:15:00Z" w16du:dateUtc="2025-11-25T01:15:00Z"/>
                <w:b/>
                <w:bCs/>
              </w:rPr>
            </w:pPr>
            <w:ins w:id="9" w:author="nevin john" w:date="2025-11-25T12:15:00Z" w16du:dateUtc="2025-11-25T01:15:00Z">
              <w:r>
                <w:rPr>
                  <w:b/>
                  <w:bCs/>
                </w:rPr>
                <w:t>Standardised 95% CI</w:t>
              </w:r>
            </w:ins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A1009" w14:textId="77777777" w:rsidR="007F0736" w:rsidRDefault="007F0736" w:rsidP="00DD3A9C">
            <w:pPr>
              <w:pStyle w:val="TableContents"/>
              <w:rPr>
                <w:ins w:id="10" w:author="nevin john" w:date="2025-11-25T12:15:00Z" w16du:dateUtc="2025-11-25T01:15:00Z"/>
                <w:b/>
                <w:bCs/>
              </w:rPr>
            </w:pPr>
            <w:ins w:id="11" w:author="nevin john" w:date="2025-11-25T12:15:00Z" w16du:dateUtc="2025-11-25T01:15:00Z">
              <w:r>
                <w:rPr>
                  <w:b/>
                  <w:bCs/>
                </w:rPr>
                <w:t>p</w:t>
              </w:r>
            </w:ins>
          </w:p>
        </w:tc>
      </w:tr>
      <w:tr w:rsidR="007F0736" w14:paraId="3ACCB90B" w14:textId="77777777" w:rsidTr="00DD3A9C">
        <w:trPr>
          <w:ins w:id="12" w:author="nevin john" w:date="2025-11-25T12:15:00Z" w16du:dateUtc="2025-11-25T01:15:00Z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 w14:paraId="1A060803" w14:textId="77777777" w:rsidR="007F0736" w:rsidRDefault="007F0736" w:rsidP="00DD3A9C">
            <w:pPr>
              <w:pStyle w:val="TableContents"/>
              <w:rPr>
                <w:ins w:id="13" w:author="nevin john" w:date="2025-11-25T12:15:00Z" w16du:dateUtc="2025-11-25T01:15:00Z"/>
              </w:rPr>
            </w:pPr>
            <w:ins w:id="14" w:author="nevin john" w:date="2025-11-25T12:15:00Z" w16du:dateUtc="2025-11-25T01:15:00Z">
              <w:r>
                <w:t>One comorbidity</w:t>
              </w:r>
            </w:ins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 w14:paraId="746E1F0C" w14:textId="77777777" w:rsidR="007F0736" w:rsidRDefault="007F0736" w:rsidP="00DD3A9C">
            <w:pPr>
              <w:pStyle w:val="TableContents"/>
              <w:rPr>
                <w:ins w:id="15" w:author="nevin john" w:date="2025-11-25T12:15:00Z" w16du:dateUtc="2025-11-25T01:15:00Z"/>
              </w:rPr>
            </w:pPr>
            <w:ins w:id="16" w:author="nevin john" w:date="2025-11-25T12:15:00Z" w16du:dateUtc="2025-11-25T01:15:00Z">
              <w:r>
                <w:t>0.13</w:t>
              </w:r>
            </w:ins>
          </w:p>
        </w:tc>
        <w:tc>
          <w:tcPr>
            <w:tcW w:w="2723" w:type="dxa"/>
            <w:tcBorders>
              <w:left w:val="single" w:sz="4" w:space="0" w:color="000000"/>
              <w:bottom w:val="single" w:sz="4" w:space="0" w:color="000000"/>
            </w:tcBorders>
          </w:tcPr>
          <w:p w14:paraId="3FAA05E5" w14:textId="77777777" w:rsidR="007F0736" w:rsidRDefault="007F0736" w:rsidP="00DD3A9C">
            <w:pPr>
              <w:pStyle w:val="TableContents"/>
              <w:rPr>
                <w:ins w:id="17" w:author="nevin john" w:date="2025-11-25T12:15:00Z" w16du:dateUtc="2025-11-25T01:15:00Z"/>
              </w:rPr>
            </w:pPr>
            <w:ins w:id="18" w:author="nevin john" w:date="2025-11-25T12:15:00Z" w16du:dateUtc="2025-11-25T01:15:00Z">
              <w:r>
                <w:t>-0.05 – 0.31</w:t>
              </w:r>
            </w:ins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109AA" w14:textId="77777777" w:rsidR="007F0736" w:rsidRDefault="007F0736" w:rsidP="00DD3A9C">
            <w:pPr>
              <w:pStyle w:val="TableContents"/>
              <w:rPr>
                <w:ins w:id="19" w:author="nevin john" w:date="2025-11-25T12:15:00Z" w16du:dateUtc="2025-11-25T01:15:00Z"/>
              </w:rPr>
            </w:pPr>
            <w:ins w:id="20" w:author="nevin john" w:date="2025-11-25T12:15:00Z" w16du:dateUtc="2025-11-25T01:15:00Z">
              <w:r>
                <w:t>0.154</w:t>
              </w:r>
            </w:ins>
          </w:p>
        </w:tc>
      </w:tr>
      <w:tr w:rsidR="007F0736" w14:paraId="12CAC124" w14:textId="77777777" w:rsidTr="00DD3A9C">
        <w:trPr>
          <w:ins w:id="21" w:author="nevin john" w:date="2025-11-25T12:15:00Z" w16du:dateUtc="2025-11-25T01:15:00Z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 w14:paraId="5AE39F41" w14:textId="77777777" w:rsidR="007F0736" w:rsidRDefault="007F0736" w:rsidP="00DD3A9C">
            <w:pPr>
              <w:pStyle w:val="TableContents"/>
              <w:rPr>
                <w:ins w:id="22" w:author="nevin john" w:date="2025-11-25T12:15:00Z" w16du:dateUtc="2025-11-25T01:15:00Z"/>
              </w:rPr>
            </w:pPr>
            <w:ins w:id="23" w:author="nevin john" w:date="2025-11-25T12:15:00Z" w16du:dateUtc="2025-11-25T01:15:00Z">
              <w:r>
                <w:t>Two or more comorbidities</w:t>
              </w:r>
            </w:ins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 w14:paraId="69616CA8" w14:textId="77777777" w:rsidR="007F0736" w:rsidRDefault="007F0736" w:rsidP="00DD3A9C">
            <w:pPr>
              <w:pStyle w:val="TableContents"/>
              <w:rPr>
                <w:ins w:id="24" w:author="nevin john" w:date="2025-11-25T12:15:00Z" w16du:dateUtc="2025-11-25T01:15:00Z"/>
              </w:rPr>
            </w:pPr>
            <w:ins w:id="25" w:author="nevin john" w:date="2025-11-25T12:15:00Z" w16du:dateUtc="2025-11-25T01:15:00Z">
              <w:r>
                <w:t>0.36</w:t>
              </w:r>
            </w:ins>
          </w:p>
        </w:tc>
        <w:tc>
          <w:tcPr>
            <w:tcW w:w="2723" w:type="dxa"/>
            <w:tcBorders>
              <w:left w:val="single" w:sz="4" w:space="0" w:color="000000"/>
              <w:bottom w:val="single" w:sz="4" w:space="0" w:color="000000"/>
            </w:tcBorders>
          </w:tcPr>
          <w:p w14:paraId="59926663" w14:textId="77777777" w:rsidR="007F0736" w:rsidRDefault="007F0736" w:rsidP="00DD3A9C">
            <w:pPr>
              <w:pStyle w:val="TableContents"/>
              <w:rPr>
                <w:ins w:id="26" w:author="nevin john" w:date="2025-11-25T12:15:00Z" w16du:dateUtc="2025-11-25T01:15:00Z"/>
              </w:rPr>
            </w:pPr>
            <w:ins w:id="27" w:author="nevin john" w:date="2025-11-25T12:15:00Z" w16du:dateUtc="2025-11-25T01:15:00Z">
              <w:r>
                <w:t>0.10 – 0.62</w:t>
              </w:r>
            </w:ins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EB962" w14:textId="77777777" w:rsidR="007F0736" w:rsidRDefault="007F0736" w:rsidP="00DD3A9C">
            <w:pPr>
              <w:pStyle w:val="TableContents"/>
              <w:rPr>
                <w:ins w:id="28" w:author="nevin john" w:date="2025-11-25T12:15:00Z" w16du:dateUtc="2025-11-25T01:15:00Z"/>
                <w:b/>
                <w:bCs/>
              </w:rPr>
            </w:pPr>
            <w:ins w:id="29" w:author="nevin john" w:date="2025-11-25T12:15:00Z" w16du:dateUtc="2025-11-25T01:15:00Z">
              <w:r>
                <w:rPr>
                  <w:b/>
                  <w:bCs/>
                </w:rPr>
                <w:t>0.006</w:t>
              </w:r>
            </w:ins>
          </w:p>
        </w:tc>
      </w:tr>
      <w:tr w:rsidR="007F0736" w14:paraId="7718A83F" w14:textId="77777777" w:rsidTr="00DD3A9C">
        <w:trPr>
          <w:ins w:id="30" w:author="nevin john" w:date="2025-11-25T12:15:00Z" w16du:dateUtc="2025-11-25T01:15:00Z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 w14:paraId="07604212" w14:textId="77777777" w:rsidR="007F0736" w:rsidRDefault="007F0736" w:rsidP="00DD3A9C">
            <w:pPr>
              <w:pStyle w:val="TableContents"/>
              <w:rPr>
                <w:ins w:id="31" w:author="nevin john" w:date="2025-11-25T12:15:00Z" w16du:dateUtc="2025-11-25T01:15:00Z"/>
              </w:rPr>
            </w:pPr>
            <w:proofErr w:type="gramStart"/>
            <w:ins w:id="32" w:author="nevin john" w:date="2025-11-25T12:15:00Z" w16du:dateUtc="2025-11-25T01:15:00Z">
              <w:r>
                <w:t>Other</w:t>
              </w:r>
              <w:proofErr w:type="gramEnd"/>
              <w:r>
                <w:t xml:space="preserve"> ethnicity</w:t>
              </w:r>
            </w:ins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 w14:paraId="12D364AA" w14:textId="77777777" w:rsidR="007F0736" w:rsidRDefault="007F0736" w:rsidP="00DD3A9C">
            <w:pPr>
              <w:pStyle w:val="TableContents"/>
              <w:rPr>
                <w:ins w:id="33" w:author="nevin john" w:date="2025-11-25T12:15:00Z" w16du:dateUtc="2025-11-25T01:15:00Z"/>
              </w:rPr>
            </w:pPr>
            <w:ins w:id="34" w:author="nevin john" w:date="2025-11-25T12:15:00Z" w16du:dateUtc="2025-11-25T01:15:00Z">
              <w:r>
                <w:t>0.55</w:t>
              </w:r>
            </w:ins>
          </w:p>
        </w:tc>
        <w:tc>
          <w:tcPr>
            <w:tcW w:w="2723" w:type="dxa"/>
            <w:tcBorders>
              <w:left w:val="single" w:sz="4" w:space="0" w:color="000000"/>
              <w:bottom w:val="single" w:sz="4" w:space="0" w:color="000000"/>
            </w:tcBorders>
          </w:tcPr>
          <w:p w14:paraId="52C9831B" w14:textId="77777777" w:rsidR="007F0736" w:rsidRDefault="007F0736" w:rsidP="00DD3A9C">
            <w:pPr>
              <w:pStyle w:val="TableContents"/>
              <w:rPr>
                <w:ins w:id="35" w:author="nevin john" w:date="2025-11-25T12:15:00Z" w16du:dateUtc="2025-11-25T01:15:00Z"/>
              </w:rPr>
            </w:pPr>
            <w:ins w:id="36" w:author="nevin john" w:date="2025-11-25T12:15:00Z" w16du:dateUtc="2025-11-25T01:15:00Z">
              <w:r>
                <w:t>0.09 – 1.02</w:t>
              </w:r>
            </w:ins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7893D" w14:textId="77777777" w:rsidR="007F0736" w:rsidRDefault="007F0736" w:rsidP="00DD3A9C">
            <w:pPr>
              <w:pStyle w:val="TableContents"/>
              <w:rPr>
                <w:ins w:id="37" w:author="nevin john" w:date="2025-11-25T12:15:00Z" w16du:dateUtc="2025-11-25T01:15:00Z"/>
                <w:b/>
                <w:bCs/>
              </w:rPr>
            </w:pPr>
            <w:ins w:id="38" w:author="nevin john" w:date="2025-11-25T12:15:00Z" w16du:dateUtc="2025-11-25T01:15:00Z">
              <w:r>
                <w:rPr>
                  <w:b/>
                  <w:bCs/>
                </w:rPr>
                <w:t>0.020</w:t>
              </w:r>
            </w:ins>
          </w:p>
        </w:tc>
      </w:tr>
      <w:tr w:rsidR="007F0736" w14:paraId="652D7E9B" w14:textId="77777777" w:rsidTr="00DD3A9C">
        <w:trPr>
          <w:ins w:id="39" w:author="nevin john" w:date="2025-11-25T12:15:00Z" w16du:dateUtc="2025-11-25T01:15:00Z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 w14:paraId="07FB76D8" w14:textId="77777777" w:rsidR="007F0736" w:rsidRDefault="007F0736" w:rsidP="00DD3A9C">
            <w:pPr>
              <w:pStyle w:val="TableContents"/>
              <w:rPr>
                <w:ins w:id="40" w:author="nevin john" w:date="2025-11-25T12:15:00Z" w16du:dateUtc="2025-11-25T01:15:00Z"/>
              </w:rPr>
            </w:pPr>
            <w:ins w:id="41" w:author="nevin john" w:date="2025-11-25T12:15:00Z" w16du:dateUtc="2025-11-25T01:15:00Z">
              <w:r>
                <w:t>T2 lesion volume</w:t>
              </w:r>
            </w:ins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 w14:paraId="550AFCFB" w14:textId="77777777" w:rsidR="007F0736" w:rsidRDefault="007F0736" w:rsidP="00DD3A9C">
            <w:pPr>
              <w:pStyle w:val="TableContents"/>
              <w:rPr>
                <w:ins w:id="42" w:author="nevin john" w:date="2025-11-25T12:15:00Z" w16du:dateUtc="2025-11-25T01:15:00Z"/>
              </w:rPr>
            </w:pPr>
            <w:ins w:id="43" w:author="nevin john" w:date="2025-11-25T12:15:00Z" w16du:dateUtc="2025-11-25T01:15:00Z">
              <w:r>
                <w:t>0.13</w:t>
              </w:r>
            </w:ins>
          </w:p>
        </w:tc>
        <w:tc>
          <w:tcPr>
            <w:tcW w:w="2723" w:type="dxa"/>
            <w:tcBorders>
              <w:left w:val="single" w:sz="4" w:space="0" w:color="000000"/>
              <w:bottom w:val="single" w:sz="4" w:space="0" w:color="000000"/>
            </w:tcBorders>
          </w:tcPr>
          <w:p w14:paraId="21981216" w14:textId="77777777" w:rsidR="007F0736" w:rsidRDefault="007F0736" w:rsidP="00DD3A9C">
            <w:pPr>
              <w:pStyle w:val="TableContents"/>
              <w:rPr>
                <w:ins w:id="44" w:author="nevin john" w:date="2025-11-25T12:15:00Z" w16du:dateUtc="2025-11-25T01:15:00Z"/>
              </w:rPr>
            </w:pPr>
            <w:ins w:id="45" w:author="nevin john" w:date="2025-11-25T12:15:00Z" w16du:dateUtc="2025-11-25T01:15:00Z">
              <w:r>
                <w:t>0.03 – 0.23</w:t>
              </w:r>
            </w:ins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A94DB" w14:textId="77777777" w:rsidR="007F0736" w:rsidRDefault="007F0736" w:rsidP="00DD3A9C">
            <w:pPr>
              <w:pStyle w:val="TableContents"/>
              <w:rPr>
                <w:ins w:id="46" w:author="nevin john" w:date="2025-11-25T12:15:00Z" w16du:dateUtc="2025-11-25T01:15:00Z"/>
                <w:b/>
                <w:bCs/>
              </w:rPr>
            </w:pPr>
            <w:ins w:id="47" w:author="nevin john" w:date="2025-11-25T12:15:00Z" w16du:dateUtc="2025-11-25T01:15:00Z">
              <w:r>
                <w:rPr>
                  <w:b/>
                  <w:bCs/>
                </w:rPr>
                <w:t>0.012</w:t>
              </w:r>
            </w:ins>
          </w:p>
        </w:tc>
      </w:tr>
      <w:tr w:rsidR="007F0736" w14:paraId="6CA60C70" w14:textId="77777777" w:rsidTr="00DD3A9C">
        <w:trPr>
          <w:ins w:id="48" w:author="nevin john" w:date="2025-11-25T12:15:00Z" w16du:dateUtc="2025-11-25T01:15:00Z"/>
        </w:trPr>
        <w:tc>
          <w:tcPr>
            <w:tcW w:w="2405" w:type="dxa"/>
            <w:tcBorders>
              <w:left w:val="single" w:sz="4" w:space="0" w:color="000000"/>
              <w:bottom w:val="single" w:sz="4" w:space="0" w:color="000000"/>
            </w:tcBorders>
          </w:tcPr>
          <w:p w14:paraId="1D5EF37A" w14:textId="77777777" w:rsidR="007F0736" w:rsidRDefault="007F0736" w:rsidP="00DD3A9C">
            <w:pPr>
              <w:pStyle w:val="TableContents"/>
              <w:rPr>
                <w:ins w:id="49" w:author="nevin john" w:date="2025-11-25T12:15:00Z" w16du:dateUtc="2025-11-25T01:15:00Z"/>
              </w:rPr>
            </w:pPr>
            <w:ins w:id="50" w:author="nevin john" w:date="2025-11-25T12:15:00Z" w16du:dateUtc="2025-11-25T01:15:00Z">
              <w:r>
                <w:t>Disease duration</w:t>
              </w:r>
            </w:ins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</w:tcPr>
          <w:p w14:paraId="5EAF49C3" w14:textId="77777777" w:rsidR="007F0736" w:rsidRDefault="007F0736" w:rsidP="00DD3A9C">
            <w:pPr>
              <w:pStyle w:val="TableContents"/>
              <w:rPr>
                <w:ins w:id="51" w:author="nevin john" w:date="2025-11-25T12:15:00Z" w16du:dateUtc="2025-11-25T01:15:00Z"/>
              </w:rPr>
            </w:pPr>
            <w:ins w:id="52" w:author="nevin john" w:date="2025-11-25T12:15:00Z" w16du:dateUtc="2025-11-25T01:15:00Z">
              <w:r>
                <w:t>-0.07</w:t>
              </w:r>
            </w:ins>
          </w:p>
        </w:tc>
        <w:tc>
          <w:tcPr>
            <w:tcW w:w="2723" w:type="dxa"/>
            <w:tcBorders>
              <w:left w:val="single" w:sz="4" w:space="0" w:color="000000"/>
              <w:bottom w:val="single" w:sz="4" w:space="0" w:color="000000"/>
            </w:tcBorders>
          </w:tcPr>
          <w:p w14:paraId="05ADB1C2" w14:textId="77777777" w:rsidR="007F0736" w:rsidRDefault="007F0736" w:rsidP="00DD3A9C">
            <w:pPr>
              <w:pStyle w:val="TableContents"/>
              <w:rPr>
                <w:ins w:id="53" w:author="nevin john" w:date="2025-11-25T12:15:00Z" w16du:dateUtc="2025-11-25T01:15:00Z"/>
              </w:rPr>
            </w:pPr>
            <w:ins w:id="54" w:author="nevin john" w:date="2025-11-25T12:15:00Z" w16du:dateUtc="2025-11-25T01:15:00Z">
              <w:r>
                <w:t>-0.16 – 0.01</w:t>
              </w:r>
            </w:ins>
          </w:p>
        </w:tc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912E0" w14:textId="77777777" w:rsidR="007F0736" w:rsidRDefault="007F0736" w:rsidP="00DD3A9C">
            <w:pPr>
              <w:pStyle w:val="TableContents"/>
              <w:rPr>
                <w:ins w:id="55" w:author="nevin john" w:date="2025-11-25T12:15:00Z" w16du:dateUtc="2025-11-25T01:15:00Z"/>
              </w:rPr>
            </w:pPr>
            <w:ins w:id="56" w:author="nevin john" w:date="2025-11-25T12:15:00Z" w16du:dateUtc="2025-11-25T01:15:00Z">
              <w:r>
                <w:t>0.079</w:t>
              </w:r>
            </w:ins>
          </w:p>
        </w:tc>
      </w:tr>
    </w:tbl>
    <w:p w14:paraId="393828A3" w14:textId="77777777" w:rsidR="007F0736" w:rsidRDefault="007F0736" w:rsidP="007F0736">
      <w:pPr>
        <w:rPr>
          <w:ins w:id="57" w:author="nevin john" w:date="2025-11-25T12:15:00Z" w16du:dateUtc="2025-11-25T01:15:00Z"/>
        </w:rPr>
      </w:pPr>
    </w:p>
    <w:p w14:paraId="3A7BCA1C" w14:textId="77777777" w:rsidR="007F0736" w:rsidRDefault="007F0736" w:rsidP="007F0736">
      <w:pPr>
        <w:pStyle w:val="BodyText"/>
        <w:rPr>
          <w:ins w:id="58" w:author="nevin john" w:date="2025-11-25T12:15:00Z" w16du:dateUtc="2025-11-25T01:15:00Z"/>
        </w:rPr>
      </w:pPr>
      <w:ins w:id="59" w:author="nevin john" w:date="2025-11-25T12:15:00Z" w16du:dateUtc="2025-11-25T01:15:00Z">
        <w:r>
          <w:t>*n = 268. Other non-significant model covariates – age, sex, normalised brain volume, disease duration, body mass index and treatment allocation are not shown</w:t>
        </w:r>
      </w:ins>
    </w:p>
    <w:p w14:paraId="153926FA" w14:textId="77777777" w:rsidR="007F0736" w:rsidRDefault="007F0736">
      <w:pPr>
        <w:suppressAutoHyphens w:val="0"/>
        <w:spacing w:after="0" w:line="240" w:lineRule="auto"/>
        <w:rPr>
          <w:ins w:id="60" w:author="nevin john" w:date="2025-11-25T12:15:00Z" w16du:dateUtc="2025-11-25T01:15:00Z"/>
          <w:rFonts w:ascii="Times New Roman" w:hAnsi="Times New Roman" w:cs="Times New Roman"/>
          <w:b/>
          <w:bCs/>
          <w:sz w:val="24"/>
          <w:szCs w:val="24"/>
          <w:lang w:val="en-GB"/>
        </w:rPr>
      </w:pPr>
      <w:ins w:id="61" w:author="nevin john" w:date="2025-11-25T12:15:00Z" w16du:dateUtc="2025-11-25T01:15:00Z">
        <w:r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br w:type="page"/>
        </w:r>
      </w:ins>
    </w:p>
    <w:p w14:paraId="6E88EE63" w14:textId="36DE6BF0" w:rsidR="006512FD" w:rsidRDefault="006512FD" w:rsidP="006512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ins w:id="62" w:author="nevin john" w:date="2025-11-25T12:16:00Z" w16du:dateUtc="2025-11-25T01:16:00Z">
        <w:r w:rsidR="007F0736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8</w:t>
        </w:r>
      </w:ins>
      <w:del w:id="63" w:author="nevin john" w:date="2025-11-25T12:16:00Z" w16du:dateUtc="2025-11-25T01:16:00Z">
        <w:r w:rsidDel="007F0736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6</w:delText>
        </w:r>
      </w:del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ssociation between comorbidity count and EDSS change over 48/96-weeks, sensitivity analysis, without T2 lesion volume</w:t>
      </w:r>
    </w:p>
    <w:tbl>
      <w:tblPr>
        <w:tblStyle w:val="PlainTable2"/>
        <w:tblW w:w="8790" w:type="dxa"/>
        <w:tblLayout w:type="fixed"/>
        <w:tblLook w:val="0620" w:firstRow="1" w:lastRow="0" w:firstColumn="0" w:lastColumn="0" w:noHBand="1" w:noVBand="1"/>
      </w:tblPr>
      <w:tblGrid>
        <w:gridCol w:w="3255"/>
        <w:gridCol w:w="1443"/>
        <w:gridCol w:w="2531"/>
        <w:gridCol w:w="1561"/>
      </w:tblGrid>
      <w:tr w:rsidR="006512FD" w:rsidRPr="009F5F0B" w14:paraId="138850EA" w14:textId="77777777" w:rsidTr="00890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E4C65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57EE9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2574E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ed 95% C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C410C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6512FD" w14:paraId="649F7319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4D58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e comorbidit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0A8E9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CB8B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 – 0.1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6A4D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0</w:t>
            </w:r>
          </w:p>
        </w:tc>
      </w:tr>
      <w:tr w:rsidR="006512FD" w14:paraId="184CE3E2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F647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o or more comorbiditi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F0A8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3548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– 0.3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D9794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8</w:t>
            </w:r>
          </w:p>
        </w:tc>
      </w:tr>
      <w:tr w:rsidR="006512FD" w14:paraId="021803EA" w14:textId="77777777" w:rsidTr="0089086F">
        <w:tc>
          <w:tcPr>
            <w:tcW w:w="32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F03C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hnicity</w:t>
            </w:r>
          </w:p>
        </w:tc>
        <w:tc>
          <w:tcPr>
            <w:tcW w:w="14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0EFB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2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91414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 – 0.82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3F983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8</w:t>
            </w:r>
          </w:p>
        </w:tc>
      </w:tr>
      <w:tr w:rsidR="006512FD" w14:paraId="1981B06E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ADC15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sease duration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9F4B0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CD34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 – 0.01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27F12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7</w:t>
            </w:r>
          </w:p>
        </w:tc>
      </w:tr>
    </w:tbl>
    <w:p w14:paraId="1F5A2C1A" w14:textId="77777777" w:rsidR="006512FD" w:rsidRDefault="006512FD" w:rsidP="00651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5AA780" w14:textId="77777777" w:rsidR="006512FD" w:rsidRDefault="006512FD" w:rsidP="00651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n = 362. Non-significant m</w:t>
      </w:r>
      <w:r>
        <w:rPr>
          <w:rFonts w:ascii="Times New Roman" w:hAnsi="Times New Roman" w:cs="Times New Roman"/>
          <w:sz w:val="24"/>
          <w:szCs w:val="24"/>
          <w:lang w:val="en-GB"/>
        </w:rPr>
        <w:t>odel covariates – age, sex, treatment allocation, normalised whole brain volume, and body mass index are not shown</w:t>
      </w:r>
    </w:p>
    <w:p w14:paraId="6DD8D355" w14:textId="77777777" w:rsidR="006512FD" w:rsidRDefault="006512FD" w:rsidP="006512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304B0E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01BC3693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C865AC1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br w:type="page"/>
      </w:r>
    </w:p>
    <w:p w14:paraId="39545E2E" w14:textId="0E808072" w:rsidR="006512FD" w:rsidRDefault="006512FD" w:rsidP="006512F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ins w:id="64" w:author="nevin john" w:date="2025-11-25T12:16:00Z" w16du:dateUtc="2025-11-25T01:16:00Z">
        <w:r w:rsidR="007F0736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9</w:t>
        </w:r>
      </w:ins>
      <w:del w:id="65" w:author="nevin john" w:date="2025-11-25T12:16:00Z" w16du:dateUtc="2025-11-25T01:16:00Z">
        <w:r w:rsidDel="007F0736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delText>7</w:delText>
        </w:r>
      </w:del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ssociation between comorbidity count and EDSS change over 48/96-weeks, sensitivity analysis, with study site</w:t>
      </w:r>
    </w:p>
    <w:tbl>
      <w:tblPr>
        <w:tblStyle w:val="PlainTable2"/>
        <w:tblW w:w="8790" w:type="dxa"/>
        <w:tblLayout w:type="fixed"/>
        <w:tblLook w:val="0620" w:firstRow="1" w:lastRow="0" w:firstColumn="0" w:lastColumn="0" w:noHBand="1" w:noVBand="1"/>
      </w:tblPr>
      <w:tblGrid>
        <w:gridCol w:w="3255"/>
        <w:gridCol w:w="1443"/>
        <w:gridCol w:w="2531"/>
        <w:gridCol w:w="1561"/>
      </w:tblGrid>
      <w:tr w:rsidR="006512FD" w:rsidRPr="009F5F0B" w14:paraId="1DF6905D" w14:textId="77777777" w:rsidTr="00890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DE0CD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dictor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60D5C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B6A0D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zed 95% C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03037" w14:textId="77777777" w:rsidR="006512FD" w:rsidRPr="00911A98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5F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</w:p>
        </w:tc>
      </w:tr>
      <w:tr w:rsidR="006512FD" w14:paraId="069BB5C2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0638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e comorbidit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4624A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BA9D1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 – 0.19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E9735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6</w:t>
            </w:r>
          </w:p>
        </w:tc>
      </w:tr>
      <w:tr w:rsidR="006512FD" w14:paraId="613AF8AB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87D5D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o or more comorbiditie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E20DD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FB472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– 0.4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A646A" w14:textId="77777777" w:rsidR="006512FD" w:rsidRDefault="006512FD" w:rsidP="0089086F">
            <w:pPr>
              <w:widowControl w:val="0"/>
              <w:spacing w:after="0" w:line="360" w:lineRule="auto"/>
              <w:rPr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0</w:t>
            </w:r>
          </w:p>
        </w:tc>
      </w:tr>
      <w:tr w:rsidR="006512FD" w14:paraId="184EDD0B" w14:textId="77777777" w:rsidTr="0089086F">
        <w:tc>
          <w:tcPr>
            <w:tcW w:w="32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2A0DF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thnicity</w:t>
            </w:r>
          </w:p>
        </w:tc>
        <w:tc>
          <w:tcPr>
            <w:tcW w:w="14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2624E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2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21543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 – 0.93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69DC2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6</w:t>
            </w:r>
          </w:p>
        </w:tc>
      </w:tr>
      <w:tr w:rsidR="006512FD" w14:paraId="073DDF4F" w14:textId="77777777" w:rsidTr="0089086F">
        <w:tc>
          <w:tcPr>
            <w:tcW w:w="32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2A000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 ethnicity</w:t>
            </w:r>
          </w:p>
        </w:tc>
        <w:tc>
          <w:tcPr>
            <w:tcW w:w="14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0F1E6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5</w:t>
            </w:r>
          </w:p>
        </w:tc>
        <w:tc>
          <w:tcPr>
            <w:tcW w:w="2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CCC7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6 – -0.04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D9946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6512FD" w14:paraId="39FD2612" w14:textId="77777777" w:rsidTr="0089086F">
        <w:tc>
          <w:tcPr>
            <w:tcW w:w="32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C9B1C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2 lesion volume</w:t>
            </w:r>
          </w:p>
        </w:tc>
        <w:tc>
          <w:tcPr>
            <w:tcW w:w="14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770F7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58DDF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– 0.16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06B32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.043</w:t>
            </w:r>
          </w:p>
        </w:tc>
      </w:tr>
      <w:tr w:rsidR="006512FD" w14:paraId="3A938C13" w14:textId="77777777" w:rsidTr="0089086F">
        <w:tc>
          <w:tcPr>
            <w:tcW w:w="3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A5043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sease duration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5FE60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C48CB" w14:textId="77777777" w:rsidR="006512FD" w:rsidRDefault="006512FD" w:rsidP="0089086F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3 – 0.02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17C1E" w14:textId="77777777" w:rsidR="006512FD" w:rsidRDefault="006512FD" w:rsidP="0089086F">
            <w:pPr>
              <w:widowControl w:val="0"/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4</w:t>
            </w:r>
          </w:p>
        </w:tc>
      </w:tr>
    </w:tbl>
    <w:p w14:paraId="49719470" w14:textId="77777777" w:rsidR="006512FD" w:rsidRDefault="006512FD" w:rsidP="00651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5856DE" w14:textId="77777777" w:rsidR="006512FD" w:rsidRDefault="006512FD" w:rsidP="006512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n = 362. Non-significant m</w:t>
      </w:r>
      <w:r>
        <w:rPr>
          <w:rFonts w:ascii="Times New Roman" w:hAnsi="Times New Roman" w:cs="Times New Roman"/>
          <w:sz w:val="24"/>
          <w:szCs w:val="24"/>
          <w:lang w:val="en-GB"/>
        </w:rPr>
        <w:t>odel covariates – age, sex, treatment allocation, normalised whole brain volume, body mass index and study site are not shown</w:t>
      </w:r>
    </w:p>
    <w:p w14:paraId="490955BE" w14:textId="77777777" w:rsidR="006512FD" w:rsidRDefault="006512FD" w:rsidP="006512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2B44BA" w14:textId="77777777" w:rsidR="006512FD" w:rsidRDefault="006512FD" w:rsidP="006512F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 w:type="page"/>
      </w:r>
    </w:p>
    <w:p w14:paraId="44F839DC" w14:textId="77777777" w:rsidR="006512FD" w:rsidRDefault="006512FD" w:rsidP="006512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EAF03E2" wp14:editId="3B34A522">
            <wp:extent cx="5731510" cy="3879850"/>
            <wp:effectExtent l="0" t="0" r="0" b="0"/>
            <wp:docPr id="772871974" name="Image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79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D07FCC" w14:textId="77777777" w:rsidR="006512FD" w:rsidRDefault="006512FD" w:rsidP="006512FD">
      <w:pPr>
        <w:tabs>
          <w:tab w:val="left" w:pos="0"/>
        </w:tabs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. SHAP analysis of association between comorbidity count and baseline timed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25 foot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walk </w:t>
      </w:r>
    </w:p>
    <w:p w14:paraId="36C3648A" w14:textId="77777777" w:rsidR="006512FD" w:rsidRDefault="006512FD" w:rsidP="006512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AP values for parameters in the multiple linear regression evaluating the association between comorbidity count and baseline timed </w:t>
      </w:r>
      <w:proofErr w:type="gramStart"/>
      <w:r>
        <w:rPr>
          <w:rFonts w:ascii="Times New Roman" w:hAnsi="Times New Roman" w:cs="Times New Roman"/>
          <w:sz w:val="24"/>
          <w:szCs w:val="24"/>
        </w:rPr>
        <w:t>25 foo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alk. The column on the right shows the mean absolute SHAP value for each parameter, as a percentage of the total, representing the percent contribution of each parameter to the model output. The x-axis shows the SHAP values with each individual dot signifying SHAP value of a particular feature for a given data point. </w:t>
      </w:r>
    </w:p>
    <w:p w14:paraId="00F4DB27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I: Body mass index, NBV: normalized brain volume, SHAP: </w:t>
      </w:r>
      <w:r>
        <w:rPr>
          <w:rFonts w:ascii="Times New Roman" w:hAnsi="Times New Roman" w:cs="Times New Roman"/>
          <w:sz w:val="24"/>
          <w:szCs w:val="24"/>
        </w:rPr>
        <w:t xml:space="preserve">SHapley Additive exPlanations, </w:t>
      </w:r>
      <w:r>
        <w:rPr>
          <w:rFonts w:ascii="Times New Roman" w:hAnsi="Times New Roman" w:cs="Times New Roman"/>
          <w:sz w:val="24"/>
          <w:szCs w:val="24"/>
          <w:lang w:val="en-US"/>
        </w:rPr>
        <w:t>T2LV: T2 lesion volume.</w:t>
      </w:r>
    </w:p>
    <w:p w14:paraId="4C88298E" w14:textId="77777777" w:rsidR="006512FD" w:rsidRDefault="006512FD" w:rsidP="006512FD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F719F0F" w14:textId="77777777" w:rsidR="003B63B2" w:rsidRDefault="003B63B2"/>
    <w:sectPr w:rsidR="003B63B2" w:rsidSect="006512FD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BEFC5A" w14:textId="77777777" w:rsidR="00222C38" w:rsidRDefault="00222C38">
      <w:pPr>
        <w:spacing w:after="0" w:line="240" w:lineRule="auto"/>
      </w:pPr>
      <w:r>
        <w:separator/>
      </w:r>
    </w:p>
  </w:endnote>
  <w:endnote w:type="continuationSeparator" w:id="0">
    <w:p w14:paraId="7C13DE49" w14:textId="77777777" w:rsidR="00222C38" w:rsidRDefault="00222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to Serif CJK SC">
    <w:panose1 w:val="020B0604020202020204"/>
    <w:charset w:val="00"/>
    <w:family w:val="roman"/>
    <w:notTrueType/>
    <w:pitch w:val="default"/>
  </w:font>
  <w:font w:name="FreeSans">
    <w:altName w:val="Calibri"/>
    <w:panose1 w:val="020B0604020202020204"/>
    <w:charset w:val="01"/>
    <w:family w:val="swiss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DBD3C" w14:textId="77777777" w:rsidR="006512FD" w:rsidRDefault="006512F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6704" behindDoc="1" locked="0" layoutInCell="0" allowOverlap="1" wp14:anchorId="6D671A36" wp14:editId="276587CC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6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760" cy="147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1134908700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6DAFCD62" w14:textId="77777777" w:rsidR="006512FD" w:rsidRDefault="006512FD">
                              <w:r>
                                <w:rPr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color w:val="000000"/>
                                </w:rPr>
                                <w:t>0</w:t>
                              </w:r>
                              <w:r>
                                <w:rPr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6D671A36" id="Frame1" o:spid="_x0000_s1026" style="position:absolute;margin-left:0;margin-top:.05pt;width:1.15pt;height:1.15pt;z-index:-251659776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" o:allowincell="f" filled="f" stroked="f" strokeweight="0">
              <v:textbox style="mso-fit-shape-to-text:t" inset="0,0,0,0">
                <w:txbxContent>
                  <w:sdt>
                    <w:sdtPr>
                      <w:id w:val="1134908700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6DAFCD62" w14:textId="77777777" w:rsidR="006512FD" w:rsidRDefault="006512FD">
                        <w:r>
                          <w:rPr>
                            <w:color w:val="000000"/>
                          </w:rPr>
                          <w:fldChar w:fldCharType="begin"/>
                        </w:r>
                        <w:r>
                          <w:rPr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color w:val="000000"/>
                          </w:rPr>
                          <w:t>0</w:t>
                        </w:r>
                        <w:r>
                          <w:rPr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E873B" w14:textId="77777777" w:rsidR="006512FD" w:rsidRDefault="006512F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7728" behindDoc="1" locked="0" layoutInCell="0" allowOverlap="1" wp14:anchorId="4385B5F2" wp14:editId="7BA1D99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69545"/>
              <wp:effectExtent l="0" t="0" r="0" b="0"/>
              <wp:wrapNone/>
              <wp:docPr id="7" name="Frame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2200" cy="1695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1964484924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7D177273" w14:textId="77777777" w:rsidR="006512FD" w:rsidRDefault="006512FD">
                              <w:r>
                                <w:rPr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color w:val="000000"/>
                                </w:rPr>
                                <w:t>33</w:t>
                              </w:r>
                              <w:r>
                                <w:rPr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4385B5F2" id="Frame2" o:spid="_x0000_s1027" style="position:absolute;margin-left:0;margin-top:.05pt;width:11.2pt;height:13.35pt;z-index:-251658752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" o:allowincell="f" filled="f" stroked="f" strokeweight="0">
              <v:textbox style="mso-fit-shape-to-text:t" inset="0,0,0,0">
                <w:txbxContent>
                  <w:sdt>
                    <w:sdtPr>
                      <w:id w:val="-1964484924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7D177273" w14:textId="77777777" w:rsidR="006512FD" w:rsidRDefault="006512FD">
                        <w:r>
                          <w:rPr>
                            <w:color w:val="000000"/>
                          </w:rPr>
                          <w:fldChar w:fldCharType="begin"/>
                        </w:r>
                        <w:r>
                          <w:rPr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color w:val="000000"/>
                          </w:rPr>
                          <w:t>33</w:t>
                        </w:r>
                        <w:r>
                          <w:rPr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E19F3F" w14:textId="77777777" w:rsidR="006512FD" w:rsidRDefault="006512F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752" behindDoc="1" locked="0" layoutInCell="0" allowOverlap="1" wp14:anchorId="19B7316B" wp14:editId="23EF85AD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69545"/>
              <wp:effectExtent l="0" t="0" r="0" b="0"/>
              <wp:wrapNone/>
              <wp:docPr id="8" name="Frame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2200" cy="1695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1053971233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0B250CB6" w14:textId="77777777" w:rsidR="006512FD" w:rsidRDefault="006512FD">
                              <w:r>
                                <w:rPr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color w:val="000000"/>
                                </w:rPr>
                                <w:t>33</w:t>
                              </w:r>
                              <w:r>
                                <w:rPr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19B7316B" id="_x0000_s1028" style="position:absolute;margin-left:0;margin-top:.05pt;width:11.2pt;height:13.35pt;z-index:-251657728;visibility:visible;mso-wrap-style:squar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" o:allowincell="f" filled="f" stroked="f" strokeweight="0">
              <v:textbox style="mso-fit-shape-to-text:t" inset="0,0,0,0">
                <w:txbxContent>
                  <w:sdt>
                    <w:sdtPr>
                      <w:id w:val="1053971233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0B250CB6" w14:textId="77777777" w:rsidR="006512FD" w:rsidRDefault="006512FD">
                        <w:r>
                          <w:rPr>
                            <w:color w:val="000000"/>
                          </w:rPr>
                          <w:fldChar w:fldCharType="begin"/>
                        </w:r>
                        <w:r>
                          <w:rPr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color w:val="000000"/>
                          </w:rPr>
                          <w:t>33</w:t>
                        </w:r>
                        <w:r>
                          <w:rPr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FF07A" w14:textId="77777777" w:rsidR="00222C38" w:rsidRDefault="00222C38">
      <w:pPr>
        <w:spacing w:after="0" w:line="240" w:lineRule="auto"/>
      </w:pPr>
      <w:r>
        <w:separator/>
      </w:r>
    </w:p>
  </w:footnote>
  <w:footnote w:type="continuationSeparator" w:id="0">
    <w:p w14:paraId="2D11EC14" w14:textId="77777777" w:rsidR="00222C38" w:rsidRDefault="00222C3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evin john">
    <w15:presenceInfo w15:providerId="Windows Live" w15:userId="39f4e5b6d19c13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2FD"/>
    <w:rsid w:val="00013CD0"/>
    <w:rsid w:val="00063E25"/>
    <w:rsid w:val="0008030F"/>
    <w:rsid w:val="000B50AB"/>
    <w:rsid w:val="000C2E5A"/>
    <w:rsid w:val="000E683C"/>
    <w:rsid w:val="000F58DB"/>
    <w:rsid w:val="001046C1"/>
    <w:rsid w:val="001142D7"/>
    <w:rsid w:val="001152DA"/>
    <w:rsid w:val="00131E41"/>
    <w:rsid w:val="00145E91"/>
    <w:rsid w:val="00147D76"/>
    <w:rsid w:val="00162EE0"/>
    <w:rsid w:val="00186824"/>
    <w:rsid w:val="001947D2"/>
    <w:rsid w:val="001B3D15"/>
    <w:rsid w:val="001C3FBD"/>
    <w:rsid w:val="002122D3"/>
    <w:rsid w:val="002222D5"/>
    <w:rsid w:val="00222C38"/>
    <w:rsid w:val="00254D10"/>
    <w:rsid w:val="00256A33"/>
    <w:rsid w:val="002615C4"/>
    <w:rsid w:val="002973E7"/>
    <w:rsid w:val="002A532C"/>
    <w:rsid w:val="002D41FD"/>
    <w:rsid w:val="002E1975"/>
    <w:rsid w:val="00327651"/>
    <w:rsid w:val="003543F7"/>
    <w:rsid w:val="00356317"/>
    <w:rsid w:val="00361574"/>
    <w:rsid w:val="00384A42"/>
    <w:rsid w:val="00392CFF"/>
    <w:rsid w:val="003B63B2"/>
    <w:rsid w:val="003D0C9C"/>
    <w:rsid w:val="003E0E8A"/>
    <w:rsid w:val="00442036"/>
    <w:rsid w:val="0046204F"/>
    <w:rsid w:val="00470E6E"/>
    <w:rsid w:val="004735AB"/>
    <w:rsid w:val="004904CB"/>
    <w:rsid w:val="00490C5A"/>
    <w:rsid w:val="004C5EE9"/>
    <w:rsid w:val="004D43D4"/>
    <w:rsid w:val="0051798E"/>
    <w:rsid w:val="00543ABA"/>
    <w:rsid w:val="00547659"/>
    <w:rsid w:val="005600C1"/>
    <w:rsid w:val="00562B4F"/>
    <w:rsid w:val="005B1728"/>
    <w:rsid w:val="00600937"/>
    <w:rsid w:val="006512FD"/>
    <w:rsid w:val="00665904"/>
    <w:rsid w:val="00672C36"/>
    <w:rsid w:val="006B7DFE"/>
    <w:rsid w:val="006D17A9"/>
    <w:rsid w:val="00705CB6"/>
    <w:rsid w:val="007322C0"/>
    <w:rsid w:val="00763E69"/>
    <w:rsid w:val="00781372"/>
    <w:rsid w:val="007865EE"/>
    <w:rsid w:val="007B54B5"/>
    <w:rsid w:val="007C35BD"/>
    <w:rsid w:val="007D6162"/>
    <w:rsid w:val="007F0736"/>
    <w:rsid w:val="00800474"/>
    <w:rsid w:val="008029C8"/>
    <w:rsid w:val="008323B6"/>
    <w:rsid w:val="008C02A1"/>
    <w:rsid w:val="008C35BE"/>
    <w:rsid w:val="008E36AE"/>
    <w:rsid w:val="008E6106"/>
    <w:rsid w:val="00920BA1"/>
    <w:rsid w:val="009210C3"/>
    <w:rsid w:val="0095494A"/>
    <w:rsid w:val="00990A25"/>
    <w:rsid w:val="009B65B1"/>
    <w:rsid w:val="009B710B"/>
    <w:rsid w:val="00A13B4F"/>
    <w:rsid w:val="00A4688B"/>
    <w:rsid w:val="00A474EC"/>
    <w:rsid w:val="00AC0FC4"/>
    <w:rsid w:val="00AD0E7E"/>
    <w:rsid w:val="00B23541"/>
    <w:rsid w:val="00B337F2"/>
    <w:rsid w:val="00B34379"/>
    <w:rsid w:val="00B5663A"/>
    <w:rsid w:val="00B838B4"/>
    <w:rsid w:val="00BC5F9D"/>
    <w:rsid w:val="00BD7FA7"/>
    <w:rsid w:val="00BF0A50"/>
    <w:rsid w:val="00C32F39"/>
    <w:rsid w:val="00C62519"/>
    <w:rsid w:val="00C67A6F"/>
    <w:rsid w:val="00CA4508"/>
    <w:rsid w:val="00CA4E97"/>
    <w:rsid w:val="00CA59C1"/>
    <w:rsid w:val="00CB75CC"/>
    <w:rsid w:val="00CC664D"/>
    <w:rsid w:val="00D06058"/>
    <w:rsid w:val="00D067E6"/>
    <w:rsid w:val="00D65525"/>
    <w:rsid w:val="00D93A3F"/>
    <w:rsid w:val="00DA6D27"/>
    <w:rsid w:val="00DC494C"/>
    <w:rsid w:val="00DE1D97"/>
    <w:rsid w:val="00DF6AC7"/>
    <w:rsid w:val="00E21DCA"/>
    <w:rsid w:val="00E23055"/>
    <w:rsid w:val="00E7600F"/>
    <w:rsid w:val="00E76B36"/>
    <w:rsid w:val="00E92232"/>
    <w:rsid w:val="00EC1B3E"/>
    <w:rsid w:val="00EF0DD5"/>
    <w:rsid w:val="00EF75F4"/>
    <w:rsid w:val="00F03435"/>
    <w:rsid w:val="00F15FEE"/>
    <w:rsid w:val="00F220F5"/>
    <w:rsid w:val="00F51658"/>
    <w:rsid w:val="00F528C8"/>
    <w:rsid w:val="00F64593"/>
    <w:rsid w:val="00F97E94"/>
    <w:rsid w:val="00FA56F9"/>
    <w:rsid w:val="00FA6D7D"/>
    <w:rsid w:val="00FC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47D77"/>
  <w15:chartTrackingRefBased/>
  <w15:docId w15:val="{637C755E-646A-0645-9031-6B4E72A2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2FD"/>
    <w:pPr>
      <w:suppressAutoHyphens/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2FD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2FD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2FD"/>
    <w:pPr>
      <w:keepNext/>
      <w:keepLines/>
      <w:suppressAutoHyphens w:val="0"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2FD"/>
    <w:pPr>
      <w:keepNext/>
      <w:keepLines/>
      <w:suppressAutoHyphens w:val="0"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2FD"/>
    <w:pPr>
      <w:keepNext/>
      <w:keepLines/>
      <w:suppressAutoHyphens w:val="0"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2FD"/>
    <w:pPr>
      <w:keepNext/>
      <w:keepLines/>
      <w:suppressAutoHyphens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2FD"/>
    <w:pPr>
      <w:keepNext/>
      <w:keepLines/>
      <w:suppressAutoHyphens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2FD"/>
    <w:pPr>
      <w:keepNext/>
      <w:keepLines/>
      <w:suppressAutoHyphens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2FD"/>
    <w:pPr>
      <w:keepNext/>
      <w:keepLines/>
      <w:suppressAutoHyphens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2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2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2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2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2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2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2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2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2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2FD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1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2FD"/>
    <w:pPr>
      <w:numPr>
        <w:ilvl w:val="1"/>
      </w:numPr>
      <w:suppressAutoHyphens w:val="0"/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1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2FD"/>
    <w:pPr>
      <w:suppressAutoHyphens w:val="0"/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1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2FD"/>
    <w:pPr>
      <w:suppressAutoHyphens w:val="0"/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12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2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2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2FD"/>
    <w:rPr>
      <w:b/>
      <w:bCs/>
      <w:smallCaps/>
      <w:color w:val="2F5496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512FD"/>
  </w:style>
  <w:style w:type="paragraph" w:styleId="Footer">
    <w:name w:val="footer"/>
    <w:basedOn w:val="Normal"/>
    <w:link w:val="FooterChar"/>
    <w:uiPriority w:val="99"/>
    <w:unhideWhenUsed/>
    <w:rsid w:val="006512FD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6512FD"/>
    <w:rPr>
      <w:kern w:val="0"/>
      <w:sz w:val="22"/>
      <w:szCs w:val="22"/>
      <w14:ligatures w14:val="none"/>
    </w:rPr>
  </w:style>
  <w:style w:type="table" w:styleId="PlainTable2">
    <w:name w:val="Plain Table 2"/>
    <w:basedOn w:val="TableNormal"/>
    <w:uiPriority w:val="42"/>
    <w:rsid w:val="006512FD"/>
    <w:pPr>
      <w:suppressAutoHyphens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rsid w:val="007F0736"/>
    <w:pPr>
      <w:spacing w:after="140" w:line="276" w:lineRule="auto"/>
    </w:pPr>
    <w:rPr>
      <w:rFonts w:ascii="Times New Roman" w:eastAsia="Noto Serif CJK SC" w:hAnsi="Times New Roman" w:cs="FreeSans"/>
      <w:kern w:val="2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7F0736"/>
    <w:rPr>
      <w:rFonts w:ascii="Times New Roman" w:eastAsia="Noto Serif CJK SC" w:hAnsi="Times New Roman" w:cs="FreeSans"/>
      <w:sz w:val="22"/>
      <w:lang w:eastAsia="zh-CN" w:bidi="hi-IN"/>
      <w14:ligatures w14:val="none"/>
    </w:rPr>
  </w:style>
  <w:style w:type="paragraph" w:customStyle="1" w:styleId="TableContents">
    <w:name w:val="Table Contents"/>
    <w:basedOn w:val="Normal"/>
    <w:qFormat/>
    <w:rsid w:val="007F0736"/>
    <w:pPr>
      <w:widowControl w:val="0"/>
      <w:suppressLineNumbers/>
      <w:spacing w:after="0" w:line="240" w:lineRule="auto"/>
    </w:pPr>
    <w:rPr>
      <w:rFonts w:ascii="Times New Roman" w:eastAsia="Noto Serif CJK SC" w:hAnsi="Times New Roman" w:cs="FreeSans"/>
      <w:kern w:val="2"/>
      <w:szCs w:val="24"/>
      <w:lang w:eastAsia="zh-CN" w:bidi="hi-IN"/>
    </w:rPr>
  </w:style>
  <w:style w:type="paragraph" w:styleId="Revision">
    <w:name w:val="Revision"/>
    <w:hidden/>
    <w:uiPriority w:val="99"/>
    <w:semiHidden/>
    <w:rsid w:val="007F073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812</Words>
  <Characters>4634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in john</dc:creator>
  <cp:keywords/>
  <dc:description/>
  <cp:lastModifiedBy>nevin john</cp:lastModifiedBy>
  <cp:revision>2</cp:revision>
  <dcterms:created xsi:type="dcterms:W3CDTF">2025-06-26T03:16:00Z</dcterms:created>
  <dcterms:modified xsi:type="dcterms:W3CDTF">2025-11-25T01:24:00Z</dcterms:modified>
</cp:coreProperties>
</file>